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6"/>
        <w:gridCol w:w="2304"/>
        <w:gridCol w:w="2306"/>
        <w:gridCol w:w="2304"/>
      </w:tblGrid>
      <w:tr w:rsidR="00E40821" w:rsidRPr="00975B57" w:rsidTr="00AE377C">
        <w:tc>
          <w:tcPr>
            <w:tcW w:w="13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0821" w:rsidRPr="00975B57" w:rsidRDefault="00E40821" w:rsidP="0029275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3682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0821" w:rsidRPr="00975B57" w:rsidRDefault="00E40821" w:rsidP="00E40821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u w:val="single"/>
              </w:rPr>
              <w:t>Dependent Variable:</w:t>
            </w:r>
          </w:p>
          <w:p w:rsidR="00E40821" w:rsidRPr="00975B57" w:rsidRDefault="00E40821" w:rsidP="00E40821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u w:val="single"/>
              </w:rPr>
              <w:t>Score (All Conditions)</w:t>
            </w:r>
          </w:p>
        </w:tc>
      </w:tr>
      <w:tr w:rsidR="00E40821" w:rsidRPr="00975B57" w:rsidTr="00AE377C">
        <w:tc>
          <w:tcPr>
            <w:tcW w:w="13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0821" w:rsidRPr="00975B57" w:rsidRDefault="00E40821" w:rsidP="0029275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0821" w:rsidRPr="00975B57" w:rsidRDefault="00E40821" w:rsidP="0029275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Coef</w:t>
            </w:r>
            <w:proofErr w:type="spellEnd"/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.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0821" w:rsidRPr="00975B57" w:rsidRDefault="00E40821" w:rsidP="0029275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S.E.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0821" w:rsidRPr="00975B57" w:rsidRDefault="00E40821" w:rsidP="0029275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P</w:t>
            </w:r>
          </w:p>
        </w:tc>
      </w:tr>
      <w:tr w:rsidR="00E40821" w:rsidRPr="00975B57" w:rsidTr="00AE377C"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0821" w:rsidRPr="00E40821" w:rsidRDefault="00E40821" w:rsidP="00292752">
            <w:pPr>
              <w:spacing w:after="12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xperimental Condition w/ Average Given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0821" w:rsidRPr="00975B57" w:rsidRDefault="00E40821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89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0821" w:rsidRPr="00975B57" w:rsidRDefault="00E40821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45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0821" w:rsidRPr="00975B57" w:rsidRDefault="00E40821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9</w:t>
            </w:r>
          </w:p>
        </w:tc>
      </w:tr>
      <w:tr w:rsidR="00E40821" w:rsidRPr="00975B57" w:rsidTr="00AE377C"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40821" w:rsidRDefault="00E40821" w:rsidP="00292752">
            <w:pPr>
              <w:spacing w:after="12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xperimental Condition w/ Friend Primin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40821" w:rsidRPr="00AE377C" w:rsidRDefault="00AE377C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62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40821" w:rsidRPr="00AE377C" w:rsidRDefault="00AE377C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78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40821" w:rsidRPr="00AE377C" w:rsidRDefault="00AE377C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36</w:t>
            </w:r>
          </w:p>
        </w:tc>
      </w:tr>
      <w:tr w:rsidR="00E40821" w:rsidRPr="00975B57" w:rsidTr="00AE377C"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40821" w:rsidRDefault="00E40821" w:rsidP="00292752">
            <w:pPr>
              <w:spacing w:after="12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xperimental Condition w/o Friend Primin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40821" w:rsidRDefault="00AE377C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40821" w:rsidRDefault="00AE377C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2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40821" w:rsidRDefault="00AE377C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11</w:t>
            </w:r>
          </w:p>
        </w:tc>
      </w:tr>
      <w:tr w:rsidR="00E40821" w:rsidRPr="00975B57" w:rsidTr="000B6DA2"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0821" w:rsidRPr="000B6DA2" w:rsidRDefault="000B6DA2" w:rsidP="00292752">
            <w:pPr>
              <w:spacing w:after="12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B6DA2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Block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0821" w:rsidRPr="000B6DA2" w:rsidRDefault="000B6DA2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0B6DA2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-0.637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0821" w:rsidRPr="000B6DA2" w:rsidRDefault="000B6DA2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0B6DA2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0.205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0821" w:rsidRPr="000B6DA2" w:rsidRDefault="00E40821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0B6DA2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 </w:t>
            </w:r>
            <w:r w:rsidR="000B6DA2" w:rsidRPr="000B6DA2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0.002</w:t>
            </w:r>
          </w:p>
        </w:tc>
      </w:tr>
      <w:tr w:rsidR="000B6DA2" w:rsidRPr="00975B57" w:rsidTr="000B6DA2"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B6DA2" w:rsidRPr="00975B57" w:rsidRDefault="000B6DA2" w:rsidP="00292752">
            <w:pPr>
              <w:spacing w:after="12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Honesty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B6DA2" w:rsidRPr="000B6DA2" w:rsidRDefault="000B6DA2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0B6DA2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-0.534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B6DA2" w:rsidRPr="000B6DA2" w:rsidRDefault="000B6DA2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D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B6DA2" w:rsidRPr="000B6DA2" w:rsidRDefault="000B6DA2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0B6DA2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0.000</w:t>
            </w:r>
          </w:p>
        </w:tc>
      </w:tr>
      <w:tr w:rsidR="000B6DA2" w:rsidRPr="00975B57" w:rsidTr="000B6DA2"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B6DA2" w:rsidRPr="00975B57" w:rsidRDefault="000B6DA2" w:rsidP="00292752">
            <w:pPr>
              <w:spacing w:after="12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der (Male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B6DA2" w:rsidRPr="000B6DA2" w:rsidRDefault="000B6DA2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0B6DA2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1.384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B6DA2" w:rsidRPr="000B6DA2" w:rsidRDefault="000B6DA2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D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B6DA2" w:rsidRPr="000B6DA2" w:rsidRDefault="000B6DA2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B6DA2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0.018</w:t>
            </w:r>
          </w:p>
        </w:tc>
      </w:tr>
      <w:tr w:rsidR="000B6DA2" w:rsidRPr="00975B57" w:rsidTr="00AE377C">
        <w:tc>
          <w:tcPr>
            <w:tcW w:w="13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B6DA2" w:rsidRDefault="000B6DA2" w:rsidP="00292752">
            <w:pPr>
              <w:spacing w:after="12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N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B6DA2" w:rsidRPr="000B6DA2" w:rsidRDefault="000B6DA2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B6DA2" w:rsidRPr="000B6DA2" w:rsidRDefault="000B6DA2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B6DA2" w:rsidRPr="000B6DA2" w:rsidRDefault="000B6DA2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</w:p>
        </w:tc>
      </w:tr>
    </w:tbl>
    <w:p w:rsidR="00C67F23" w:rsidRDefault="00C67F23">
      <w:bookmarkStart w:id="0" w:name="_GoBack"/>
      <w:bookmarkEnd w:id="0"/>
    </w:p>
    <w:sectPr w:rsidR="00C67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05C"/>
    <w:rsid w:val="000B6DA2"/>
    <w:rsid w:val="00155D44"/>
    <w:rsid w:val="00334D6A"/>
    <w:rsid w:val="009A505C"/>
    <w:rsid w:val="00AE377C"/>
    <w:rsid w:val="00C67F23"/>
    <w:rsid w:val="00D814DF"/>
    <w:rsid w:val="00E40821"/>
    <w:rsid w:val="00FF0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D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D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20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6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L</cp:lastModifiedBy>
  <cp:revision>4</cp:revision>
  <dcterms:created xsi:type="dcterms:W3CDTF">2017-08-22T02:04:00Z</dcterms:created>
  <dcterms:modified xsi:type="dcterms:W3CDTF">2017-08-22T18:33:00Z</dcterms:modified>
</cp:coreProperties>
</file>